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3A2" w:rsidRPr="0013187B" w:rsidRDefault="006D75C9" w:rsidP="00562107">
      <w:pPr>
        <w:pStyle w:val="Caption"/>
        <w:keepNext/>
        <w:spacing w:line="360" w:lineRule="auto"/>
        <w:rPr>
          <w:rFonts w:ascii="Times New Roman" w:hAnsi="Times New Roman" w:cs="Times New Roman"/>
        </w:rPr>
      </w:pPr>
      <w:r w:rsidRPr="00413EE7">
        <w:rPr>
          <w:rFonts w:ascii="Times New Roman" w:hAnsi="Times New Roman" w:cs="Times New Roman"/>
        </w:rPr>
        <w:t>Supplementary Table S3</w:t>
      </w:r>
      <w:r w:rsidR="006063A2" w:rsidRPr="00413EE7">
        <w:rPr>
          <w:rFonts w:ascii="Times New Roman" w:hAnsi="Times New Roman" w:cs="Times New Roman"/>
        </w:rPr>
        <w:t xml:space="preserve"> </w:t>
      </w:r>
      <w:r w:rsidR="00140F2B" w:rsidRPr="00413EE7">
        <w:rPr>
          <w:rFonts w:ascii="Times New Roman" w:hAnsi="Times New Roman" w:cs="Times New Roman" w:hint="eastAsia"/>
        </w:rPr>
        <w:t xml:space="preserve">Stratified analyses of </w:t>
      </w:r>
      <w:r w:rsidR="00140F2B" w:rsidRPr="00413EE7">
        <w:rPr>
          <w:rFonts w:ascii="Times New Roman" w:hAnsi="Times New Roman" w:cs="Times New Roman"/>
        </w:rPr>
        <w:t xml:space="preserve">rs42034 and rs42035 </w:t>
      </w:r>
      <w:r w:rsidR="006063A2" w:rsidRPr="00413EE7">
        <w:rPr>
          <w:rFonts w:ascii="Times New Roman" w:hAnsi="Times New Roman" w:cs="Times New Roman"/>
        </w:rPr>
        <w:t>by tumor grad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"/>
        <w:gridCol w:w="1250"/>
        <w:gridCol w:w="1559"/>
        <w:gridCol w:w="1307"/>
        <w:gridCol w:w="1307"/>
        <w:gridCol w:w="1584"/>
        <w:gridCol w:w="1035"/>
        <w:gridCol w:w="1403"/>
        <w:gridCol w:w="1294"/>
        <w:gridCol w:w="1583"/>
        <w:gridCol w:w="928"/>
      </w:tblGrid>
      <w:tr w:rsidR="001B2582" w:rsidRPr="00D216BF" w:rsidTr="00EE0101">
        <w:tc>
          <w:tcPr>
            <w:tcW w:w="327" w:type="pct"/>
            <w:vMerge w:val="restart"/>
            <w:tcBorders>
              <w:top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432" w:type="pct"/>
            <w:vMerge w:val="restart"/>
            <w:tcBorders>
              <w:top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551" w:type="pct"/>
            <w:vMerge w:val="restart"/>
            <w:tcBorders>
              <w:top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Allele/Genotype</w:t>
            </w:r>
          </w:p>
        </w:tc>
        <w:tc>
          <w:tcPr>
            <w:tcW w:w="1850" w:type="pct"/>
            <w:gridSpan w:val="4"/>
            <w:tcBorders>
              <w:top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Low-grade (N = 79) vs. controls (N = 310)</w:t>
            </w:r>
          </w:p>
        </w:tc>
        <w:tc>
          <w:tcPr>
            <w:tcW w:w="1841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High-grade (N = 135) vs. controls (N = 310)</w:t>
            </w:r>
          </w:p>
        </w:tc>
      </w:tr>
      <w:tr w:rsidR="001B2582" w:rsidRPr="00D216BF" w:rsidTr="002C489A">
        <w:tc>
          <w:tcPr>
            <w:tcW w:w="327" w:type="pct"/>
            <w:vMerge/>
            <w:tcBorders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vMerge/>
            <w:tcBorders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se</w:t>
            </w:r>
          </w:p>
        </w:tc>
        <w:tc>
          <w:tcPr>
            <w:tcW w:w="46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ntrol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se</w:t>
            </w:r>
          </w:p>
        </w:tc>
        <w:tc>
          <w:tcPr>
            <w:tcW w:w="45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ntrol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1B2582" w:rsidRPr="00D216BF" w:rsidTr="002C489A">
        <w:tc>
          <w:tcPr>
            <w:tcW w:w="32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rs42034</w:t>
            </w:r>
          </w:p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 w:val="restart"/>
            <w:tcBorders>
              <w:top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:rsidR="001B2582" w:rsidRPr="00D216BF" w:rsidRDefault="00EF39D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9D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F39DC">
              <w:rPr>
                <w:rFonts w:ascii="Times New Roman" w:hAnsi="Times New Roman" w:cs="Times New Roman"/>
                <w:sz w:val="20"/>
                <w:szCs w:val="20"/>
              </w:rPr>
              <w:t>86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:rsidR="001B2582" w:rsidRPr="00D216BF" w:rsidRDefault="00EF39D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9DC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F39DC">
              <w:rPr>
                <w:rFonts w:ascii="Times New Roman" w:hAnsi="Times New Roman" w:cs="Times New Roman"/>
                <w:sz w:val="20"/>
                <w:szCs w:val="20"/>
              </w:rPr>
              <w:t>88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66" w:type="pct"/>
            <w:vMerge w:val="restart"/>
            <w:tcBorders>
              <w:top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496" w:type="pct"/>
            <w:tcBorders>
              <w:top w:val="single" w:sz="12" w:space="0" w:color="auto"/>
            </w:tcBorders>
            <w:vAlign w:val="center"/>
          </w:tcPr>
          <w:p w:rsidR="001B2582" w:rsidRPr="00D216BF" w:rsidRDefault="009B2250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25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B2250">
              <w:rPr>
                <w:rFonts w:ascii="Times New Roman" w:hAnsi="Times New Roman" w:cs="Times New Roman"/>
                <w:sz w:val="20"/>
                <w:szCs w:val="20"/>
              </w:rPr>
              <w:t>91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:rsidR="001B2582" w:rsidRPr="00D216BF" w:rsidRDefault="009B2250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250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B2250">
              <w:rPr>
                <w:rFonts w:ascii="Times New Roman" w:hAnsi="Times New Roman" w:cs="Times New Roman"/>
                <w:sz w:val="20"/>
                <w:szCs w:val="20"/>
              </w:rPr>
              <w:t>88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28" w:type="pct"/>
            <w:vMerge w:val="restart"/>
            <w:tcBorders>
              <w:top w:val="single" w:sz="12" w:space="0" w:color="auto"/>
            </w:tcBorders>
            <w:vAlign w:val="center"/>
          </w:tcPr>
          <w:p w:rsidR="001B2582" w:rsidRPr="00905AF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1B2582" w:rsidRPr="00D216BF" w:rsidTr="002C489A"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62" w:type="pct"/>
            <w:vAlign w:val="center"/>
          </w:tcPr>
          <w:p w:rsidR="001B2582" w:rsidRDefault="00EF39D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9D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F39DC"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2" w:type="pct"/>
            <w:vAlign w:val="center"/>
          </w:tcPr>
          <w:p w:rsidR="001B2582" w:rsidRDefault="00EF39D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9D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F39DC"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0-2.00</w:t>
            </w: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6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:rsidR="001B2582" w:rsidRDefault="009B2250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25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B2250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:rsidR="001B2582" w:rsidRDefault="009B2250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25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B2250"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9" w:type="pct"/>
            <w:vAlign w:val="center"/>
          </w:tcPr>
          <w:p w:rsidR="001B2582" w:rsidRPr="00905AF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44-1.18</w:t>
            </w:r>
            <w:r w:rsidRPr="00905A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582" w:rsidRPr="00D216BF" w:rsidTr="002C489A"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 w:val="restart"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551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62" w:type="pct"/>
            <w:vAlign w:val="center"/>
          </w:tcPr>
          <w:p w:rsidR="001B2582" w:rsidRPr="00D216BF" w:rsidRDefault="00EF39DC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F39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F39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.4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62" w:type="pct"/>
            <w:vAlign w:val="center"/>
          </w:tcPr>
          <w:p w:rsidR="001B2582" w:rsidRPr="00D216BF" w:rsidRDefault="00EF39DC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F39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5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F39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0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366" w:type="pct"/>
            <w:vMerge w:val="restar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496" w:type="pct"/>
            <w:vAlign w:val="center"/>
          </w:tcPr>
          <w:p w:rsidR="001B2582" w:rsidRPr="00D216BF" w:rsidRDefault="009B2250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B225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2</w:t>
            </w:r>
            <w:r w:rsid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E868AB" w:rsidRP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0%</w:t>
            </w:r>
            <w:r w:rsid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:rsidR="001B2582" w:rsidRPr="00D216BF" w:rsidRDefault="009B2250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B225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5</w:t>
            </w:r>
            <w:r w:rsid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E868AB" w:rsidRP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0%</w:t>
            </w:r>
            <w:r w:rsid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59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328" w:type="pct"/>
            <w:vMerge w:val="restar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20</w:t>
            </w:r>
          </w:p>
        </w:tc>
      </w:tr>
      <w:tr w:rsidR="001B2582" w:rsidRPr="00D216BF" w:rsidTr="002C489A"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62" w:type="pct"/>
            <w:vAlign w:val="center"/>
          </w:tcPr>
          <w:p w:rsidR="001B2582" w:rsidRPr="00D216BF" w:rsidRDefault="00EF39DC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F39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F39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.6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62" w:type="pct"/>
            <w:vAlign w:val="center"/>
          </w:tcPr>
          <w:p w:rsidR="001B2582" w:rsidRPr="00D216BF" w:rsidRDefault="00EF39DC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F39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F39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0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84-2.67)</w:t>
            </w:r>
          </w:p>
        </w:tc>
        <w:tc>
          <w:tcPr>
            <w:tcW w:w="366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:rsidR="001B2582" w:rsidRPr="00D216BF" w:rsidRDefault="009B2250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B225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</w:t>
            </w:r>
            <w:r w:rsid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E868AB" w:rsidRP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.0%</w:t>
            </w:r>
            <w:r w:rsid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:rsidR="001B2582" w:rsidRPr="00D216BF" w:rsidRDefault="009B2250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B225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  <w:r w:rsid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E868AB" w:rsidRP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0%</w:t>
            </w:r>
            <w:r w:rsid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59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 (0.50-1.46)</w:t>
            </w:r>
          </w:p>
        </w:tc>
        <w:tc>
          <w:tcPr>
            <w:tcW w:w="328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582" w:rsidRPr="00D216BF" w:rsidTr="002C489A">
        <w:tc>
          <w:tcPr>
            <w:tcW w:w="3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62" w:type="pct"/>
            <w:vAlign w:val="center"/>
          </w:tcPr>
          <w:p w:rsidR="001B2582" w:rsidRPr="00D216BF" w:rsidRDefault="00EF39DC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F39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F39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62" w:type="pct"/>
            <w:vAlign w:val="center"/>
          </w:tcPr>
          <w:p w:rsidR="001B2582" w:rsidRPr="00D216BF" w:rsidRDefault="00EF39DC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F39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F39D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 (0.00-NA)</w:t>
            </w:r>
          </w:p>
        </w:tc>
        <w:tc>
          <w:tcPr>
            <w:tcW w:w="366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:rsidR="001B2582" w:rsidRPr="00D216BF" w:rsidRDefault="009B2250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B225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E868AB" w:rsidRP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%</w:t>
            </w:r>
            <w:r w:rsid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:rsidR="001B2582" w:rsidRPr="00D216BF" w:rsidRDefault="009B2250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B225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 w:rsid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E868AB" w:rsidRP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%</w:t>
            </w:r>
            <w:r w:rsid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59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 (0.00-NA)</w:t>
            </w:r>
          </w:p>
        </w:tc>
        <w:tc>
          <w:tcPr>
            <w:tcW w:w="328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582" w:rsidRPr="00D216BF" w:rsidTr="002C489A">
        <w:tc>
          <w:tcPr>
            <w:tcW w:w="327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 w:val="restart"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551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62" w:type="pct"/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 (73.4%)</w:t>
            </w:r>
          </w:p>
        </w:tc>
        <w:tc>
          <w:tcPr>
            <w:tcW w:w="462" w:type="pct"/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5 (79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60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366" w:type="pct"/>
            <w:vMerge w:val="restar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90</w:t>
            </w:r>
          </w:p>
        </w:tc>
        <w:tc>
          <w:tcPr>
            <w:tcW w:w="496" w:type="pct"/>
            <w:vAlign w:val="center"/>
          </w:tcPr>
          <w:p w:rsidR="001B2582" w:rsidRPr="00D216BF" w:rsidRDefault="00A8732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2 (83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457" w:type="pct"/>
            <w:vAlign w:val="center"/>
          </w:tcPr>
          <w:p w:rsidR="001B2582" w:rsidRPr="00D216BF" w:rsidRDefault="00A8732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5 (79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59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328" w:type="pct"/>
            <w:vMerge w:val="restar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60</w:t>
            </w:r>
          </w:p>
        </w:tc>
      </w:tr>
      <w:tr w:rsidR="001B2582" w:rsidRPr="00D216BF" w:rsidTr="002C489A">
        <w:tc>
          <w:tcPr>
            <w:tcW w:w="327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G/G</w:t>
            </w:r>
          </w:p>
        </w:tc>
        <w:tc>
          <w:tcPr>
            <w:tcW w:w="462" w:type="pct"/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 (26.6%)</w:t>
            </w:r>
          </w:p>
        </w:tc>
        <w:tc>
          <w:tcPr>
            <w:tcW w:w="462" w:type="pct"/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 (21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60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6 (0.77-2.41)</w:t>
            </w:r>
          </w:p>
        </w:tc>
        <w:tc>
          <w:tcPr>
            <w:tcW w:w="366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:rsidR="001B2582" w:rsidRPr="00D216BF" w:rsidRDefault="00A8732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 (17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457" w:type="pct"/>
            <w:vAlign w:val="center"/>
          </w:tcPr>
          <w:p w:rsidR="001B2582" w:rsidRPr="00D216BF" w:rsidRDefault="00A8732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 (21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59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 (0.46-1.33)</w:t>
            </w:r>
          </w:p>
        </w:tc>
        <w:tc>
          <w:tcPr>
            <w:tcW w:w="328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582" w:rsidRPr="00D216BF" w:rsidTr="002C489A">
        <w:tc>
          <w:tcPr>
            <w:tcW w:w="327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 w:val="restart"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551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A-A/G</w:t>
            </w:r>
          </w:p>
        </w:tc>
        <w:tc>
          <w:tcPr>
            <w:tcW w:w="462" w:type="pct"/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 (100</w:t>
            </w:r>
            <w:r w:rsidR="004668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</w:t>
            </w: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462" w:type="pct"/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4 (98.1%)</w:t>
            </w:r>
          </w:p>
        </w:tc>
        <w:tc>
          <w:tcPr>
            <w:tcW w:w="560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366" w:type="pct"/>
            <w:vMerge w:val="restar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496" w:type="pct"/>
            <w:vAlign w:val="center"/>
          </w:tcPr>
          <w:p w:rsidR="001B2582" w:rsidRPr="00D216BF" w:rsidRDefault="00A8732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 (10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</w:t>
            </w: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457" w:type="pct"/>
            <w:vAlign w:val="center"/>
          </w:tcPr>
          <w:p w:rsidR="001B2582" w:rsidRPr="00D216BF" w:rsidRDefault="00A8732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4 (98.1%)</w:t>
            </w:r>
          </w:p>
        </w:tc>
        <w:tc>
          <w:tcPr>
            <w:tcW w:w="559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328" w:type="pct"/>
            <w:vMerge w:val="restar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7</w:t>
            </w:r>
          </w:p>
        </w:tc>
      </w:tr>
      <w:tr w:rsidR="001B2582" w:rsidRPr="00D216BF" w:rsidTr="002C489A">
        <w:tc>
          <w:tcPr>
            <w:tcW w:w="327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62" w:type="pct"/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</w:t>
            </w:r>
            <w:r w:rsidR="004668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</w:t>
            </w: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462" w:type="pct"/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 (1.9%)</w:t>
            </w:r>
          </w:p>
        </w:tc>
        <w:tc>
          <w:tcPr>
            <w:tcW w:w="560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 (0.00-NA)</w:t>
            </w:r>
          </w:p>
        </w:tc>
        <w:tc>
          <w:tcPr>
            <w:tcW w:w="366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:rsidR="001B2582" w:rsidRPr="00D216BF" w:rsidRDefault="00A8732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</w:t>
            </w: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457" w:type="pct"/>
            <w:vAlign w:val="center"/>
          </w:tcPr>
          <w:p w:rsidR="001B2582" w:rsidRPr="00D216BF" w:rsidRDefault="00A8732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8732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 (1.9%)</w:t>
            </w:r>
          </w:p>
        </w:tc>
        <w:tc>
          <w:tcPr>
            <w:tcW w:w="559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 (0.00-NA)</w:t>
            </w:r>
          </w:p>
        </w:tc>
        <w:tc>
          <w:tcPr>
            <w:tcW w:w="328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582" w:rsidRPr="00D216BF" w:rsidTr="002C489A">
        <w:tc>
          <w:tcPr>
            <w:tcW w:w="327" w:type="pct"/>
            <w:vMerge/>
            <w:tcBorders>
              <w:bottom w:val="single" w:sz="8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bottom w:val="single" w:sz="8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551" w:type="pct"/>
            <w:tcBorders>
              <w:bottom w:val="single" w:sz="8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462" w:type="pct"/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62" w:type="pct"/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60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8 (0.70-1.98)</w:t>
            </w:r>
          </w:p>
        </w:tc>
        <w:tc>
          <w:tcPr>
            <w:tcW w:w="366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0</w:t>
            </w:r>
          </w:p>
        </w:tc>
        <w:tc>
          <w:tcPr>
            <w:tcW w:w="496" w:type="pct"/>
            <w:tcBorders>
              <w:bottom w:val="single" w:sz="8" w:space="0" w:color="auto"/>
            </w:tcBorders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59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4 (0.45-1.21)</w:t>
            </w:r>
          </w:p>
        </w:tc>
        <w:tc>
          <w:tcPr>
            <w:tcW w:w="328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1</w:t>
            </w:r>
            <w:r w:rsidR="009E62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F137C" w:rsidRPr="00D216BF" w:rsidTr="002C489A">
        <w:tc>
          <w:tcPr>
            <w:tcW w:w="327" w:type="pct"/>
            <w:vMerge w:val="restart"/>
            <w:tcBorders>
              <w:top w:val="single" w:sz="8" w:space="0" w:color="auto"/>
            </w:tcBorders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rs42035</w:t>
            </w:r>
          </w:p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 w:val="restart"/>
            <w:tcBorders>
              <w:top w:val="single" w:sz="8" w:space="0" w:color="auto"/>
            </w:tcBorders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551" w:type="pct"/>
            <w:tcBorders>
              <w:top w:val="single" w:sz="8" w:space="0" w:color="auto"/>
            </w:tcBorders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62" w:type="pct"/>
            <w:tcBorders>
              <w:top w:val="single" w:sz="8" w:space="0" w:color="auto"/>
            </w:tcBorders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B5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26B5">
              <w:rPr>
                <w:rFonts w:ascii="Times New Roman" w:hAnsi="Times New Roman" w:cs="Times New Roman"/>
                <w:sz w:val="20"/>
                <w:szCs w:val="20"/>
              </w:rPr>
              <w:t>86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2" w:type="pct"/>
            <w:tcBorders>
              <w:top w:val="single" w:sz="8" w:space="0" w:color="auto"/>
            </w:tcBorders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B5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26B5">
              <w:rPr>
                <w:rFonts w:ascii="Times New Roman" w:hAnsi="Times New Roman" w:cs="Times New Roman"/>
                <w:sz w:val="20"/>
                <w:szCs w:val="20"/>
              </w:rPr>
              <w:t>88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single" w:sz="8" w:space="0" w:color="auto"/>
            </w:tcBorders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66" w:type="pct"/>
            <w:vMerge w:val="restart"/>
            <w:tcBorders>
              <w:top w:val="single" w:sz="8" w:space="0" w:color="auto"/>
            </w:tcBorders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9B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496" w:type="pct"/>
            <w:tcBorders>
              <w:top w:val="single" w:sz="8" w:space="0" w:color="auto"/>
            </w:tcBorders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25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B2250">
              <w:rPr>
                <w:rFonts w:ascii="Times New Roman" w:hAnsi="Times New Roman" w:cs="Times New Roman"/>
                <w:sz w:val="20"/>
                <w:szCs w:val="20"/>
              </w:rPr>
              <w:t>91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top w:val="single" w:sz="8" w:space="0" w:color="auto"/>
            </w:tcBorders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B5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26B5">
              <w:rPr>
                <w:rFonts w:ascii="Times New Roman" w:hAnsi="Times New Roman" w:cs="Times New Roman"/>
                <w:sz w:val="20"/>
                <w:szCs w:val="20"/>
              </w:rPr>
              <w:t>88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28" w:type="pct"/>
            <w:vMerge w:val="restart"/>
            <w:tcBorders>
              <w:top w:val="single" w:sz="8" w:space="0" w:color="auto"/>
            </w:tcBorders>
            <w:vAlign w:val="center"/>
          </w:tcPr>
          <w:p w:rsidR="008F137C" w:rsidRPr="00905AF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AFF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8F137C" w:rsidRPr="00D216BF" w:rsidTr="002C489A">
        <w:tc>
          <w:tcPr>
            <w:tcW w:w="327" w:type="pct"/>
            <w:vMerge/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62" w:type="pct"/>
            <w:vAlign w:val="center"/>
          </w:tcPr>
          <w:p w:rsidR="008F137C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B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26B5"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2" w:type="pct"/>
            <w:vAlign w:val="center"/>
          </w:tcPr>
          <w:p w:rsidR="008F137C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B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26B5"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4549B">
              <w:rPr>
                <w:rFonts w:ascii="Times New Roman" w:hAnsi="Times New Roman" w:cs="Times New Roman"/>
                <w:sz w:val="20"/>
                <w:szCs w:val="20"/>
              </w:rPr>
              <w:t xml:space="preserve"> (0.70-2.00)</w:t>
            </w:r>
          </w:p>
        </w:tc>
        <w:tc>
          <w:tcPr>
            <w:tcW w:w="366" w:type="pct"/>
            <w:vMerge/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:rsidR="008F137C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25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B2250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:rsidR="008F137C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B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26B5"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9" w:type="pct"/>
            <w:vAlign w:val="center"/>
          </w:tcPr>
          <w:p w:rsidR="008F137C" w:rsidRPr="00905AF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AFF">
              <w:rPr>
                <w:rFonts w:ascii="Times New Roman" w:hAnsi="Times New Roman" w:cs="Times New Roman"/>
                <w:sz w:val="20"/>
                <w:szCs w:val="20"/>
              </w:rPr>
              <w:t>0.72 (0.44-1.18)</w:t>
            </w:r>
          </w:p>
        </w:tc>
        <w:tc>
          <w:tcPr>
            <w:tcW w:w="328" w:type="pct"/>
            <w:vMerge/>
            <w:vAlign w:val="center"/>
          </w:tcPr>
          <w:p w:rsidR="008F137C" w:rsidRPr="00D216BF" w:rsidRDefault="008F137C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5207" w:rsidRPr="00D216BF" w:rsidTr="002C489A">
        <w:tc>
          <w:tcPr>
            <w:tcW w:w="327" w:type="pct"/>
            <w:vMerge/>
            <w:vAlign w:val="center"/>
          </w:tcPr>
          <w:p w:rsidR="007F5207" w:rsidRPr="00D216BF" w:rsidRDefault="007F5207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 w:val="restart"/>
            <w:vAlign w:val="center"/>
          </w:tcPr>
          <w:p w:rsidR="007F5207" w:rsidRPr="00D216BF" w:rsidRDefault="007F5207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551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62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26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800C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.4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62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26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5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800C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0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366" w:type="pct"/>
            <w:vMerge w:val="restar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496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B225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0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26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5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800C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0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59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328" w:type="pct"/>
            <w:vMerge w:val="restar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20</w:t>
            </w:r>
          </w:p>
        </w:tc>
      </w:tr>
      <w:tr w:rsidR="007F5207" w:rsidRPr="00D216BF" w:rsidTr="002C489A">
        <w:tc>
          <w:tcPr>
            <w:tcW w:w="327" w:type="pct"/>
            <w:vMerge/>
            <w:vAlign w:val="center"/>
          </w:tcPr>
          <w:p w:rsidR="007F5207" w:rsidRPr="00D216BF" w:rsidRDefault="007F5207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:rsidR="007F5207" w:rsidRPr="00D216BF" w:rsidRDefault="007F5207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462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26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800C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.6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62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26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800C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0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0 (0.84-2.67)</w:t>
            </w:r>
          </w:p>
        </w:tc>
        <w:tc>
          <w:tcPr>
            <w:tcW w:w="366" w:type="pct"/>
            <w:vMerge/>
            <w:vAlign w:val="center"/>
          </w:tcPr>
          <w:p w:rsidR="007F5207" w:rsidRPr="00D216BF" w:rsidRDefault="007F5207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B225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.0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26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800C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0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59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6 (0.50-1.46)</w:t>
            </w:r>
          </w:p>
        </w:tc>
        <w:tc>
          <w:tcPr>
            <w:tcW w:w="328" w:type="pct"/>
            <w:vMerge/>
            <w:vAlign w:val="center"/>
          </w:tcPr>
          <w:p w:rsidR="007F5207" w:rsidRPr="00D216BF" w:rsidRDefault="007F5207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5207" w:rsidRPr="00D216BF" w:rsidTr="002C489A">
        <w:tc>
          <w:tcPr>
            <w:tcW w:w="327" w:type="pct"/>
            <w:vMerge/>
            <w:vAlign w:val="center"/>
          </w:tcPr>
          <w:p w:rsidR="007F5207" w:rsidRPr="00D216BF" w:rsidRDefault="007F5207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:rsidR="007F5207" w:rsidRPr="00D216BF" w:rsidRDefault="007F5207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62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800C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62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26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800C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0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 (0.00-NA)</w:t>
            </w:r>
          </w:p>
        </w:tc>
        <w:tc>
          <w:tcPr>
            <w:tcW w:w="366" w:type="pct"/>
            <w:vMerge/>
            <w:vAlign w:val="center"/>
          </w:tcPr>
          <w:p w:rsidR="007F5207" w:rsidRPr="00D216BF" w:rsidRDefault="007F5207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B225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868A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A26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800CE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%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59" w:type="pct"/>
            <w:vAlign w:val="center"/>
          </w:tcPr>
          <w:p w:rsidR="007F5207" w:rsidRPr="00D216BF" w:rsidRDefault="007F5207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 (0.00-NA)</w:t>
            </w:r>
          </w:p>
        </w:tc>
        <w:tc>
          <w:tcPr>
            <w:tcW w:w="328" w:type="pct"/>
            <w:vMerge/>
            <w:vAlign w:val="center"/>
          </w:tcPr>
          <w:p w:rsidR="007F5207" w:rsidRPr="00D216BF" w:rsidRDefault="007F5207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582" w:rsidRPr="00D216BF" w:rsidTr="002C489A">
        <w:tc>
          <w:tcPr>
            <w:tcW w:w="327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 w:val="restart"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551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A</w:t>
            </w:r>
          </w:p>
        </w:tc>
        <w:tc>
          <w:tcPr>
            <w:tcW w:w="462" w:type="pct"/>
            <w:vAlign w:val="center"/>
          </w:tcPr>
          <w:p w:rsidR="001B2582" w:rsidRPr="00D216BF" w:rsidRDefault="00CC066A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06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 (73.4%)</w:t>
            </w:r>
          </w:p>
        </w:tc>
        <w:tc>
          <w:tcPr>
            <w:tcW w:w="462" w:type="pct"/>
            <w:vAlign w:val="center"/>
          </w:tcPr>
          <w:p w:rsidR="001B2582" w:rsidRPr="00D216BF" w:rsidRDefault="00182EFE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82EF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5 (79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r w:rsidRPr="00182EF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60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366" w:type="pct"/>
            <w:vMerge w:val="restar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90</w:t>
            </w:r>
          </w:p>
        </w:tc>
        <w:tc>
          <w:tcPr>
            <w:tcW w:w="496" w:type="pct"/>
            <w:vAlign w:val="center"/>
          </w:tcPr>
          <w:p w:rsidR="001B2582" w:rsidRPr="00D216BF" w:rsidRDefault="0069367E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2 (83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457" w:type="pct"/>
            <w:vAlign w:val="center"/>
          </w:tcPr>
          <w:p w:rsidR="001B2582" w:rsidRPr="00D216BF" w:rsidRDefault="0069367E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5 (79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59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328" w:type="pct"/>
            <w:vMerge w:val="restar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60</w:t>
            </w:r>
          </w:p>
        </w:tc>
      </w:tr>
      <w:tr w:rsidR="001B2582" w:rsidRPr="00D216BF" w:rsidTr="002C489A">
        <w:tc>
          <w:tcPr>
            <w:tcW w:w="327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G</w:t>
            </w: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G/G</w:t>
            </w:r>
          </w:p>
        </w:tc>
        <w:tc>
          <w:tcPr>
            <w:tcW w:w="462" w:type="pct"/>
            <w:vAlign w:val="center"/>
          </w:tcPr>
          <w:p w:rsidR="001B2582" w:rsidRPr="00D216BF" w:rsidRDefault="00CC066A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06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 (26.6%)</w:t>
            </w:r>
          </w:p>
        </w:tc>
        <w:tc>
          <w:tcPr>
            <w:tcW w:w="462" w:type="pct"/>
            <w:vAlign w:val="center"/>
          </w:tcPr>
          <w:p w:rsidR="001B2582" w:rsidRPr="00D216BF" w:rsidRDefault="00182EFE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82EF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 (21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r w:rsidRPr="00182EF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60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6 (0.77-2.41)</w:t>
            </w:r>
          </w:p>
        </w:tc>
        <w:tc>
          <w:tcPr>
            <w:tcW w:w="366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:rsidR="001B2582" w:rsidRPr="00D216BF" w:rsidRDefault="0069367E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 (17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457" w:type="pct"/>
            <w:vAlign w:val="center"/>
          </w:tcPr>
          <w:p w:rsidR="001B2582" w:rsidRPr="00D216BF" w:rsidRDefault="0069367E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 (21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59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 (0.46-1.33)</w:t>
            </w:r>
          </w:p>
        </w:tc>
        <w:tc>
          <w:tcPr>
            <w:tcW w:w="328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582" w:rsidRPr="00D216BF" w:rsidTr="002C489A">
        <w:tc>
          <w:tcPr>
            <w:tcW w:w="327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 w:val="restart"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551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/A-A/G</w:t>
            </w:r>
          </w:p>
        </w:tc>
        <w:tc>
          <w:tcPr>
            <w:tcW w:w="462" w:type="pct"/>
            <w:vAlign w:val="center"/>
          </w:tcPr>
          <w:p w:rsidR="001B2582" w:rsidRPr="00D216BF" w:rsidRDefault="00CC066A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06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 (100</w:t>
            </w:r>
            <w:r w:rsidR="004668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</w:t>
            </w:r>
            <w:r w:rsidRPr="00CC06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462" w:type="pct"/>
            <w:vAlign w:val="center"/>
          </w:tcPr>
          <w:p w:rsidR="001B2582" w:rsidRPr="00D216BF" w:rsidRDefault="00182EFE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82EF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4 (98.1%)</w:t>
            </w:r>
          </w:p>
        </w:tc>
        <w:tc>
          <w:tcPr>
            <w:tcW w:w="560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366" w:type="pct"/>
            <w:vMerge w:val="restar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496" w:type="pct"/>
            <w:vAlign w:val="center"/>
          </w:tcPr>
          <w:p w:rsidR="001B2582" w:rsidRPr="00D216BF" w:rsidRDefault="0069367E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 (100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457" w:type="pct"/>
            <w:vAlign w:val="center"/>
          </w:tcPr>
          <w:p w:rsidR="001B2582" w:rsidRPr="00D216BF" w:rsidRDefault="0069367E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4 (98.1%)</w:t>
            </w:r>
          </w:p>
        </w:tc>
        <w:tc>
          <w:tcPr>
            <w:tcW w:w="559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328" w:type="pct"/>
            <w:vMerge w:val="restar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7</w:t>
            </w:r>
          </w:p>
        </w:tc>
      </w:tr>
      <w:tr w:rsidR="001B2582" w:rsidRPr="00D216BF" w:rsidTr="002C489A">
        <w:tc>
          <w:tcPr>
            <w:tcW w:w="327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/G</w:t>
            </w:r>
          </w:p>
        </w:tc>
        <w:tc>
          <w:tcPr>
            <w:tcW w:w="462" w:type="pct"/>
            <w:vAlign w:val="center"/>
          </w:tcPr>
          <w:p w:rsidR="001B2582" w:rsidRPr="00D216BF" w:rsidRDefault="00CC066A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C06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</w:t>
            </w:r>
            <w:r w:rsidR="004668E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</w:t>
            </w:r>
            <w:r w:rsidRPr="00CC066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462" w:type="pct"/>
            <w:vAlign w:val="center"/>
          </w:tcPr>
          <w:p w:rsidR="001B2582" w:rsidRPr="00D216BF" w:rsidRDefault="00182EFE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82EF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 (1.9%)</w:t>
            </w:r>
          </w:p>
        </w:tc>
        <w:tc>
          <w:tcPr>
            <w:tcW w:w="560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 (0.00-NA)</w:t>
            </w:r>
          </w:p>
        </w:tc>
        <w:tc>
          <w:tcPr>
            <w:tcW w:w="366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:rsidR="001B2582" w:rsidRPr="00D216BF" w:rsidRDefault="0069367E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 (0</w:t>
            </w:r>
            <w:r w:rsidR="002F249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0</w:t>
            </w:r>
            <w:bookmarkStart w:id="0" w:name="_GoBack"/>
            <w:bookmarkEnd w:id="0"/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457" w:type="pct"/>
            <w:vAlign w:val="center"/>
          </w:tcPr>
          <w:p w:rsidR="001B2582" w:rsidRPr="00D216BF" w:rsidRDefault="0069367E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936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 (1.9%)</w:t>
            </w:r>
          </w:p>
        </w:tc>
        <w:tc>
          <w:tcPr>
            <w:tcW w:w="559" w:type="pct"/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 (0.00-NA)</w:t>
            </w:r>
          </w:p>
        </w:tc>
        <w:tc>
          <w:tcPr>
            <w:tcW w:w="328" w:type="pct"/>
            <w:vMerge/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582" w:rsidRPr="00D216BF" w:rsidTr="002C489A">
        <w:tc>
          <w:tcPr>
            <w:tcW w:w="327" w:type="pct"/>
            <w:vMerge/>
            <w:tcBorders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551" w:type="pct"/>
            <w:tcBorders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6B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462" w:type="pct"/>
            <w:tcBorders>
              <w:bottom w:val="single" w:sz="12" w:space="0" w:color="auto"/>
            </w:tcBorders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62" w:type="pct"/>
            <w:tcBorders>
              <w:bottom w:val="single" w:sz="12" w:space="0" w:color="auto"/>
            </w:tcBorders>
            <w:vAlign w:val="center"/>
          </w:tcPr>
          <w:p w:rsidR="001B2582" w:rsidRPr="00D216BF" w:rsidRDefault="00182EFE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82EF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8 (0.70-1.98)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0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:rsidR="001B2582" w:rsidRPr="00D216BF" w:rsidRDefault="00EE0101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1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--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4 (0.45-1.21)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vAlign w:val="center"/>
          </w:tcPr>
          <w:p w:rsidR="001B2582" w:rsidRPr="00D216BF" w:rsidRDefault="001B2582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16B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</w:tbl>
    <w:p w:rsidR="006063A2" w:rsidRPr="00D048D4" w:rsidRDefault="006063A2" w:rsidP="0056210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F1A39">
        <w:rPr>
          <w:rFonts w:ascii="Times New Roman" w:hAnsi="Times New Roman" w:cs="Times New Roman"/>
          <w:b/>
          <w:sz w:val="20"/>
          <w:szCs w:val="20"/>
        </w:rPr>
        <w:t>SNP: Single nucleotide polymorphism; OR: Odds ratio; 95% CI: 95% confidence interval.</w:t>
      </w:r>
    </w:p>
    <w:p w:rsidR="006063A2" w:rsidRDefault="006063A2"/>
    <w:p w:rsidR="00FF6AF9" w:rsidRDefault="00FF6AF9"/>
    <w:p w:rsidR="00860E43" w:rsidRDefault="00860E43"/>
    <w:p w:rsidR="00860E43" w:rsidRDefault="00860E43"/>
    <w:p w:rsidR="00860E43" w:rsidRDefault="00860E43"/>
    <w:p w:rsidR="00860E43" w:rsidRDefault="00860E43"/>
    <w:p w:rsidR="00860E43" w:rsidRDefault="00860E43"/>
    <w:p w:rsidR="00860E43" w:rsidRDefault="00860E43"/>
    <w:p w:rsidR="00860E43" w:rsidRDefault="00860E43"/>
    <w:p w:rsidR="00860E43" w:rsidRDefault="00860E43"/>
    <w:p w:rsidR="00860E43" w:rsidRDefault="00860E43"/>
    <w:p w:rsidR="00CC55CB" w:rsidRPr="00CC55CB" w:rsidRDefault="00CC55CB" w:rsidP="00562107">
      <w:pPr>
        <w:keepNext/>
        <w:spacing w:line="360" w:lineRule="auto"/>
        <w:rPr>
          <w:rFonts w:ascii="Times New Roman" w:eastAsia="SimHei" w:hAnsi="Times New Roman" w:cs="Times New Roman"/>
          <w:sz w:val="20"/>
          <w:szCs w:val="20"/>
        </w:rPr>
      </w:pPr>
      <w:r w:rsidRPr="00CC55CB">
        <w:rPr>
          <w:rFonts w:ascii="Times New Roman" w:eastAsia="SimHei" w:hAnsi="Times New Roman" w:cs="Times New Roman"/>
          <w:sz w:val="20"/>
          <w:szCs w:val="20"/>
        </w:rPr>
        <w:t>Supplementary Table S</w:t>
      </w:r>
      <w:r>
        <w:rPr>
          <w:rFonts w:ascii="Times New Roman" w:eastAsia="SimHei" w:hAnsi="Times New Roman" w:cs="Times New Roman" w:hint="eastAsia"/>
          <w:sz w:val="20"/>
          <w:szCs w:val="20"/>
        </w:rPr>
        <w:t>4</w:t>
      </w:r>
      <w:r w:rsidRPr="00CC55CB">
        <w:rPr>
          <w:rFonts w:ascii="Times New Roman" w:eastAsia="SimHei" w:hAnsi="Times New Roman" w:cs="Times New Roman"/>
          <w:sz w:val="20"/>
          <w:szCs w:val="20"/>
        </w:rPr>
        <w:t xml:space="preserve"> Functional analysis </w:t>
      </w:r>
      <w:r w:rsidR="008E263C">
        <w:rPr>
          <w:rFonts w:ascii="Times New Roman" w:eastAsia="SimHei" w:hAnsi="Times New Roman" w:cs="Times New Roman"/>
          <w:sz w:val="20"/>
          <w:szCs w:val="20"/>
        </w:rPr>
        <w:t xml:space="preserve">and </w:t>
      </w:r>
      <w:proofErr w:type="spellStart"/>
      <w:r w:rsidR="008E263C">
        <w:rPr>
          <w:rFonts w:ascii="Times New Roman" w:eastAsia="SimHei" w:hAnsi="Times New Roman" w:cs="Times New Roman"/>
          <w:sz w:val="20"/>
          <w:szCs w:val="20"/>
        </w:rPr>
        <w:t>miRNA</w:t>
      </w:r>
      <w:proofErr w:type="spellEnd"/>
      <w:r w:rsidR="008E263C">
        <w:rPr>
          <w:rFonts w:ascii="Times New Roman" w:eastAsia="SimHei" w:hAnsi="Times New Roman" w:cs="Times New Roman"/>
          <w:sz w:val="20"/>
          <w:szCs w:val="20"/>
        </w:rPr>
        <w:t xml:space="preserve"> prediction for</w:t>
      </w:r>
      <w:r w:rsidRPr="00CC55CB">
        <w:rPr>
          <w:rFonts w:ascii="Times New Roman" w:eastAsia="SimHei" w:hAnsi="Times New Roman" w:cs="Times New Roman"/>
          <w:sz w:val="20"/>
          <w:szCs w:val="20"/>
        </w:rPr>
        <w:t xml:space="preserve"> </w:t>
      </w:r>
      <w:r w:rsidR="00FE5D1D">
        <w:rPr>
          <w:rFonts w:ascii="Times New Roman" w:eastAsia="SimHei" w:hAnsi="Times New Roman" w:cs="Times New Roman" w:hint="eastAsia"/>
          <w:sz w:val="20"/>
          <w:szCs w:val="20"/>
        </w:rPr>
        <w:t>t</w:t>
      </w:r>
      <w:r w:rsidR="00FE5D1D">
        <w:rPr>
          <w:rFonts w:ascii="Times New Roman" w:eastAsia="SimHei" w:hAnsi="Times New Roman" w:cs="Times New Roman"/>
          <w:sz w:val="20"/>
          <w:szCs w:val="20"/>
        </w:rPr>
        <w:t xml:space="preserve">he </w:t>
      </w:r>
      <w:r w:rsidRPr="00CC55CB">
        <w:rPr>
          <w:rFonts w:ascii="Times New Roman" w:eastAsia="SimHei" w:hAnsi="Times New Roman" w:cs="Times New Roman"/>
          <w:sz w:val="20"/>
          <w:szCs w:val="20"/>
        </w:rPr>
        <w:t xml:space="preserve">selected </w:t>
      </w:r>
      <w:r>
        <w:rPr>
          <w:rFonts w:ascii="Times New Roman" w:eastAsia="SimHei" w:hAnsi="Times New Roman" w:cs="Times New Roman" w:hint="eastAsia"/>
          <w:i/>
          <w:sz w:val="20"/>
          <w:szCs w:val="20"/>
        </w:rPr>
        <w:t>CDK6</w:t>
      </w:r>
      <w:r w:rsidRPr="00CC55CB">
        <w:rPr>
          <w:rFonts w:ascii="Times New Roman" w:eastAsia="SimHei" w:hAnsi="Times New Roman" w:cs="Times New Roman"/>
          <w:sz w:val="20"/>
          <w:szCs w:val="20"/>
        </w:rPr>
        <w:t xml:space="preserve"> SNPs based on </w:t>
      </w:r>
      <w:proofErr w:type="spellStart"/>
      <w:r w:rsidR="00FE5D1D" w:rsidRPr="00FE5D1D">
        <w:rPr>
          <w:rFonts w:ascii="Times New Roman" w:eastAsia="SimHei" w:hAnsi="Times New Roman" w:cs="Times New Roman"/>
          <w:sz w:val="20"/>
          <w:szCs w:val="20"/>
        </w:rPr>
        <w:t>HaploReg</w:t>
      </w:r>
      <w:proofErr w:type="spellEnd"/>
      <w:r w:rsidR="00FE5D1D">
        <w:rPr>
          <w:rFonts w:ascii="Times New Roman" w:eastAsia="SimHei" w:hAnsi="Times New Roman" w:cs="Times New Roman"/>
          <w:sz w:val="20"/>
          <w:szCs w:val="20"/>
        </w:rPr>
        <w:t xml:space="preserve"> 4.1</w:t>
      </w: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2016"/>
        <w:gridCol w:w="2160"/>
        <w:gridCol w:w="4317"/>
        <w:gridCol w:w="5681"/>
      </w:tblGrid>
      <w:tr w:rsidR="00A63C15" w:rsidRPr="00CC55CB" w:rsidTr="00A63C15">
        <w:trPr>
          <w:trHeight w:val="624"/>
          <w:jc w:val="center"/>
        </w:trPr>
        <w:tc>
          <w:tcPr>
            <w:tcW w:w="71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A63C15" w:rsidRPr="00CC55CB" w:rsidRDefault="00A63C15" w:rsidP="005621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C55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A63C15" w:rsidRPr="00CC55CB" w:rsidRDefault="00A63C15" w:rsidP="005621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CC55CB">
              <w:rPr>
                <w:rFonts w:ascii="Times New Roman" w:eastAsia="SimSun" w:hAnsi="Times New Roman" w:cs="Times New Roman"/>
                <w:sz w:val="20"/>
                <w:szCs w:val="20"/>
              </w:rPr>
              <w:t>Chr</w:t>
            </w:r>
            <w:proofErr w:type="spellEnd"/>
            <w:r w:rsidRPr="00CC55CB">
              <w:rPr>
                <w:rFonts w:ascii="Times New Roman" w:eastAsia="SimSun" w:hAnsi="Times New Roman" w:cs="Times New Roman"/>
                <w:sz w:val="20"/>
                <w:szCs w:val="20"/>
              </w:rPr>
              <w:t>: Position</w:t>
            </w:r>
          </w:p>
        </w:tc>
        <w:tc>
          <w:tcPr>
            <w:tcW w:w="152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A63C15" w:rsidRPr="00CC55CB" w:rsidRDefault="00A63C15" w:rsidP="005621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CC55CB">
              <w:rPr>
                <w:rFonts w:ascii="Times New Roman" w:eastAsia="SimSun" w:hAnsi="Times New Roman" w:cs="Times New Roman"/>
                <w:sz w:val="20"/>
                <w:szCs w:val="20"/>
              </w:rPr>
              <w:t>HaploReg</w:t>
            </w:r>
            <w:proofErr w:type="spellEnd"/>
            <w:r w:rsidR="007610B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200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A63C15" w:rsidRPr="00CC55CB" w:rsidRDefault="0033701C" w:rsidP="005621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Pinfo</w:t>
            </w:r>
            <w:proofErr w:type="spellEnd"/>
          </w:p>
        </w:tc>
      </w:tr>
      <w:tr w:rsidR="00A63C15" w:rsidRPr="00CC55CB" w:rsidTr="00A63C15">
        <w:trPr>
          <w:jc w:val="center"/>
        </w:trPr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C15" w:rsidRPr="00A35F99" w:rsidRDefault="00A63C15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24343175"/>
            <w:r w:rsidRPr="00A35F99">
              <w:rPr>
                <w:rFonts w:ascii="Times New Roman" w:hAnsi="Times New Roman" w:cs="Times New Roman"/>
                <w:sz w:val="20"/>
                <w:szCs w:val="20"/>
              </w:rPr>
              <w:t>rs8179</w:t>
            </w:r>
          </w:p>
        </w:tc>
        <w:tc>
          <w:tcPr>
            <w:tcW w:w="762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A63C15" w:rsidRPr="00CC55CB" w:rsidRDefault="00A63C15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CC55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>
              <w:t xml:space="preserve"> </w:t>
            </w:r>
            <w:r w:rsidRPr="00374A5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606850</w:t>
            </w:r>
          </w:p>
        </w:tc>
        <w:tc>
          <w:tcPr>
            <w:tcW w:w="1523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A63C15" w:rsidRPr="00CC55CB" w:rsidRDefault="00A63C15" w:rsidP="005621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nhancer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A63C15">
              <w:rPr>
                <w:rFonts w:ascii="Times New Roman" w:eastAsia="SimSun" w:hAnsi="Times New Roman" w:cs="Times New Roman"/>
                <w:sz w:val="20"/>
                <w:szCs w:val="20"/>
              </w:rPr>
              <w:t>histone</w:t>
            </w:r>
            <w:proofErr w:type="spellEnd"/>
            <w:r w:rsidRPr="00A63C15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ark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A63C15">
              <w:rPr>
                <w:rFonts w:ascii="Times New Roman" w:eastAsia="SimSun" w:hAnsi="Times New Roman" w:cs="Times New Roman"/>
                <w:sz w:val="20"/>
                <w:szCs w:val="20"/>
              </w:rPr>
              <w:t>Motifs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A63C15">
              <w:rPr>
                <w:rFonts w:ascii="Times New Roman" w:eastAsia="SimSun" w:hAnsi="Times New Roman" w:cs="Times New Roman"/>
                <w:sz w:val="20"/>
                <w:szCs w:val="20"/>
              </w:rPr>
              <w:t>Change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elected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QTL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A63C15">
              <w:rPr>
                <w:rFonts w:ascii="Times New Roman" w:eastAsia="SimSun" w:hAnsi="Times New Roman" w:cs="Times New Roman"/>
                <w:sz w:val="20"/>
                <w:szCs w:val="20"/>
              </w:rPr>
              <w:t>hits</w:t>
            </w:r>
          </w:p>
        </w:tc>
        <w:tc>
          <w:tcPr>
            <w:tcW w:w="2004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A63C15" w:rsidRPr="00CC55CB" w:rsidRDefault="009069D0" w:rsidP="005621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69D0">
              <w:rPr>
                <w:rFonts w:ascii="Times New Roman" w:eastAsia="SimSun" w:hAnsi="Times New Roman" w:cs="Times New Roman"/>
                <w:sz w:val="20"/>
                <w:szCs w:val="20"/>
              </w:rPr>
              <w:t>hsa-miR-2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9069D0">
              <w:rPr>
                <w:rFonts w:ascii="Times New Roman" w:eastAsia="SimSun" w:hAnsi="Times New Roman" w:cs="Times New Roman"/>
                <w:sz w:val="20"/>
                <w:szCs w:val="20"/>
              </w:rPr>
              <w:t>hsa-miR-507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9069D0">
              <w:rPr>
                <w:rFonts w:ascii="Times New Roman" w:eastAsia="SimSun" w:hAnsi="Times New Roman" w:cs="Times New Roman"/>
                <w:sz w:val="20"/>
                <w:szCs w:val="20"/>
              </w:rPr>
              <w:t>hsa-miR-557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sa-miR-576-5p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,</w:t>
            </w:r>
            <w:r>
              <w:t xml:space="preserve"> </w:t>
            </w:r>
            <w:r w:rsidRPr="009069D0">
              <w:rPr>
                <w:rFonts w:ascii="Times New Roman" w:eastAsia="SimSun" w:hAnsi="Times New Roman" w:cs="Times New Roman"/>
                <w:sz w:val="20"/>
                <w:szCs w:val="20"/>
              </w:rPr>
              <w:t>hsa-miR-92b</w:t>
            </w:r>
          </w:p>
        </w:tc>
      </w:tr>
      <w:tr w:rsidR="00A63C15" w:rsidRPr="00CC55CB" w:rsidTr="00A63C15">
        <w:trPr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3C15" w:rsidRPr="00A35F99" w:rsidRDefault="00A63C15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F99">
              <w:rPr>
                <w:rFonts w:ascii="Times New Roman" w:hAnsi="Times New Roman" w:cs="Times New Roman"/>
                <w:sz w:val="20"/>
                <w:szCs w:val="20"/>
              </w:rPr>
              <w:t>rs42032</w:t>
            </w:r>
          </w:p>
        </w:tc>
        <w:tc>
          <w:tcPr>
            <w:tcW w:w="762" w:type="pct"/>
            <w:shd w:val="clear" w:color="auto" w:fill="FFFFFF" w:themeFill="background1"/>
            <w:vAlign w:val="center"/>
          </w:tcPr>
          <w:p w:rsidR="00A63C15" w:rsidRPr="00CC55CB" w:rsidRDefault="00A63C15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CC55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>
              <w:t xml:space="preserve"> </w:t>
            </w:r>
            <w:r w:rsidRPr="00374A5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608112</w:t>
            </w:r>
          </w:p>
        </w:tc>
        <w:tc>
          <w:tcPr>
            <w:tcW w:w="1523" w:type="pct"/>
            <w:shd w:val="clear" w:color="auto" w:fill="FFFFFF" w:themeFill="background1"/>
            <w:vAlign w:val="center"/>
          </w:tcPr>
          <w:p w:rsidR="00A63C15" w:rsidRPr="00CC55CB" w:rsidRDefault="00A63C15" w:rsidP="005621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romoter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A63C15">
              <w:rPr>
                <w:rFonts w:ascii="Times New Roman" w:eastAsia="SimSun" w:hAnsi="Times New Roman" w:cs="Times New Roman"/>
                <w:sz w:val="20"/>
                <w:szCs w:val="20"/>
              </w:rPr>
              <w:t>histone</w:t>
            </w:r>
            <w:proofErr w:type="spellEnd"/>
            <w:r w:rsidRPr="00A63C15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ark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, Enhancer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A63C15">
              <w:rPr>
                <w:rFonts w:ascii="Times New Roman" w:eastAsia="SimSun" w:hAnsi="Times New Roman" w:cs="Times New Roman"/>
                <w:sz w:val="20"/>
                <w:szCs w:val="20"/>
              </w:rPr>
              <w:t>histone</w:t>
            </w:r>
            <w:proofErr w:type="spellEnd"/>
            <w:r w:rsidRPr="00A63C15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ark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, Motifs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A63C15">
              <w:rPr>
                <w:rFonts w:ascii="Times New Roman" w:eastAsia="SimSun" w:hAnsi="Times New Roman" w:cs="Times New Roman"/>
                <w:sz w:val="20"/>
                <w:szCs w:val="20"/>
              </w:rPr>
              <w:t>change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="00BE5A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elected </w:t>
            </w:r>
            <w:proofErr w:type="spellStart"/>
            <w:r w:rsidR="00BE5A31">
              <w:rPr>
                <w:rFonts w:ascii="Times New Roman" w:eastAsia="SimSun" w:hAnsi="Times New Roman" w:cs="Times New Roman"/>
                <w:sz w:val="20"/>
                <w:szCs w:val="20"/>
              </w:rPr>
              <w:t>eQTL</w:t>
            </w:r>
            <w:proofErr w:type="spellEnd"/>
            <w:r w:rsidR="00BE5A3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="00BE5A31" w:rsidRPr="00BE5A31">
              <w:rPr>
                <w:rFonts w:ascii="Times New Roman" w:eastAsia="SimSun" w:hAnsi="Times New Roman" w:cs="Times New Roman"/>
                <w:sz w:val="20"/>
                <w:szCs w:val="20"/>
              </w:rPr>
              <w:t>hits</w:t>
            </w:r>
          </w:p>
        </w:tc>
        <w:tc>
          <w:tcPr>
            <w:tcW w:w="2004" w:type="pct"/>
            <w:shd w:val="clear" w:color="auto" w:fill="FFFFFF" w:themeFill="background1"/>
            <w:vAlign w:val="center"/>
          </w:tcPr>
          <w:p w:rsidR="00A63C15" w:rsidRPr="00CC55CB" w:rsidRDefault="009069D0" w:rsidP="005621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69D0">
              <w:rPr>
                <w:rFonts w:ascii="Times New Roman" w:eastAsia="SimSun" w:hAnsi="Times New Roman" w:cs="Times New Roman"/>
                <w:sz w:val="20"/>
                <w:szCs w:val="20"/>
              </w:rPr>
              <w:t>hsa-miR-129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9069D0">
              <w:rPr>
                <w:rFonts w:ascii="Times New Roman" w:eastAsia="SimSun" w:hAnsi="Times New Roman" w:cs="Times New Roman"/>
                <w:sz w:val="20"/>
                <w:szCs w:val="20"/>
              </w:rPr>
              <w:t>hsa-miR-191</w:t>
            </w:r>
          </w:p>
        </w:tc>
      </w:tr>
      <w:tr w:rsidR="00A63C15" w:rsidRPr="00CC55CB" w:rsidTr="00A63C15">
        <w:trPr>
          <w:jc w:val="center"/>
        </w:trPr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63C15" w:rsidRPr="00A35F99" w:rsidRDefault="00A63C15" w:rsidP="005621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F99">
              <w:rPr>
                <w:rFonts w:ascii="Times New Roman" w:hAnsi="Times New Roman" w:cs="Times New Roman"/>
                <w:sz w:val="20"/>
                <w:szCs w:val="20"/>
              </w:rPr>
              <w:t>rs42033</w:t>
            </w:r>
          </w:p>
        </w:tc>
        <w:tc>
          <w:tcPr>
            <w:tcW w:w="762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63C15" w:rsidRPr="00CC55CB" w:rsidRDefault="00A63C15" w:rsidP="0056210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CC55C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>
              <w:t xml:space="preserve"> </w:t>
            </w:r>
            <w:r w:rsidRPr="00374A5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608219</w:t>
            </w:r>
          </w:p>
        </w:tc>
        <w:tc>
          <w:tcPr>
            <w:tcW w:w="1523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63C15" w:rsidRPr="00CC55CB" w:rsidRDefault="00BE5A31" w:rsidP="005621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E5A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romoter </w:t>
            </w:r>
            <w:proofErr w:type="spellStart"/>
            <w:r w:rsidRPr="00BE5A31">
              <w:rPr>
                <w:rFonts w:ascii="Times New Roman" w:eastAsia="SimSun" w:hAnsi="Times New Roman" w:cs="Times New Roman"/>
                <w:sz w:val="20"/>
                <w:szCs w:val="20"/>
              </w:rPr>
              <w:t>histone</w:t>
            </w:r>
            <w:proofErr w:type="spellEnd"/>
            <w:r w:rsidRPr="00BE5A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arks, Enhance</w:t>
            </w:r>
            <w:r w:rsidR="0033701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="0033701C">
              <w:rPr>
                <w:rFonts w:ascii="Times New Roman" w:eastAsia="SimSun" w:hAnsi="Times New Roman" w:cs="Times New Roman"/>
                <w:sz w:val="20"/>
                <w:szCs w:val="20"/>
              </w:rPr>
              <w:t>histone</w:t>
            </w:r>
            <w:proofErr w:type="spellEnd"/>
            <w:r w:rsidR="0033701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arks, </w:t>
            </w:r>
            <w:r w:rsidRPr="00BE5A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elected </w:t>
            </w:r>
            <w:proofErr w:type="spellStart"/>
            <w:r w:rsidRPr="00BE5A31">
              <w:rPr>
                <w:rFonts w:ascii="Times New Roman" w:eastAsia="SimSun" w:hAnsi="Times New Roman" w:cs="Times New Roman"/>
                <w:sz w:val="20"/>
                <w:szCs w:val="20"/>
              </w:rPr>
              <w:t>eQTL</w:t>
            </w:r>
            <w:proofErr w:type="spellEnd"/>
            <w:r w:rsidRPr="00BE5A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hits</w:t>
            </w:r>
          </w:p>
        </w:tc>
        <w:tc>
          <w:tcPr>
            <w:tcW w:w="2004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63C15" w:rsidRPr="00CC55CB" w:rsidRDefault="009069D0" w:rsidP="005621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69D0">
              <w:rPr>
                <w:rFonts w:ascii="Times New Roman" w:eastAsia="SimSun" w:hAnsi="Times New Roman" w:cs="Times New Roman"/>
                <w:sz w:val="20"/>
                <w:szCs w:val="20"/>
              </w:rPr>
              <w:t>hsa-miR-455-5p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9069D0">
              <w:rPr>
                <w:rFonts w:ascii="Times New Roman" w:eastAsia="SimSun" w:hAnsi="Times New Roman" w:cs="Times New Roman"/>
                <w:sz w:val="20"/>
                <w:szCs w:val="20"/>
              </w:rPr>
              <w:t>hsa-miR-548b-3p</w:t>
            </w:r>
          </w:p>
        </w:tc>
      </w:tr>
    </w:tbl>
    <w:bookmarkEnd w:id="1"/>
    <w:p w:rsidR="00CC55CB" w:rsidRPr="00CC55CB" w:rsidRDefault="00CC55CB" w:rsidP="00562107">
      <w:pPr>
        <w:spacing w:line="360" w:lineRule="auto"/>
        <w:rPr>
          <w:rFonts w:ascii="Times New Roman" w:eastAsia="等线" w:hAnsi="Times New Roman" w:cs="Times New Roman"/>
          <w:b/>
          <w:sz w:val="20"/>
          <w:szCs w:val="20"/>
        </w:rPr>
      </w:pPr>
      <w:r w:rsidRPr="00CC55CB">
        <w:rPr>
          <w:rFonts w:ascii="Times New Roman" w:eastAsia="等线" w:hAnsi="Times New Roman" w:cs="Times New Roman"/>
          <w:b/>
          <w:sz w:val="20"/>
          <w:szCs w:val="20"/>
        </w:rPr>
        <w:t>SNP: Single nucleotide polymorphism;</w:t>
      </w:r>
      <w:r w:rsidRPr="00CC55CB">
        <w:rPr>
          <w:rFonts w:ascii="Times New Roman" w:eastAsia="等线" w:hAnsi="Times New Roman" w:cs="Times New Roman" w:hint="eastAsia"/>
          <w:b/>
          <w:sz w:val="20"/>
          <w:szCs w:val="20"/>
        </w:rPr>
        <w:t xml:space="preserve"> </w:t>
      </w:r>
      <w:proofErr w:type="spellStart"/>
      <w:r w:rsidRPr="00CC55CB">
        <w:rPr>
          <w:rFonts w:ascii="Times New Roman" w:eastAsia="等线" w:hAnsi="Times New Roman" w:cs="Times New Roman"/>
          <w:b/>
          <w:sz w:val="20"/>
          <w:szCs w:val="20"/>
        </w:rPr>
        <w:t>eQTL</w:t>
      </w:r>
      <w:proofErr w:type="spellEnd"/>
      <w:r w:rsidRPr="00CC55CB">
        <w:rPr>
          <w:rFonts w:ascii="Times New Roman" w:eastAsia="等线" w:hAnsi="Times New Roman" w:cs="Times New Roman"/>
          <w:b/>
          <w:sz w:val="20"/>
          <w:szCs w:val="20"/>
        </w:rPr>
        <w:t xml:space="preserve">: </w:t>
      </w:r>
      <w:r w:rsidRPr="00CC55CB">
        <w:rPr>
          <w:rFonts w:ascii="Times New Roman" w:eastAsia="等线" w:hAnsi="Times New Roman" w:cs="Times New Roman" w:hint="eastAsia"/>
          <w:b/>
          <w:sz w:val="20"/>
          <w:szCs w:val="20"/>
        </w:rPr>
        <w:t>E</w:t>
      </w:r>
      <w:r w:rsidRPr="00CC55CB">
        <w:rPr>
          <w:rFonts w:ascii="Times New Roman" w:eastAsia="等线" w:hAnsi="Times New Roman" w:cs="Times New Roman"/>
          <w:b/>
          <w:sz w:val="20"/>
          <w:szCs w:val="20"/>
        </w:rPr>
        <w:t xml:space="preserve">xpression quantitative trait loci; </w:t>
      </w:r>
      <w:proofErr w:type="spellStart"/>
      <w:r w:rsidRPr="00CC55CB">
        <w:rPr>
          <w:rFonts w:ascii="Times New Roman" w:eastAsia="等线" w:hAnsi="Times New Roman" w:cs="Times New Roman"/>
          <w:b/>
          <w:sz w:val="20"/>
          <w:szCs w:val="20"/>
        </w:rPr>
        <w:t>Chr</w:t>
      </w:r>
      <w:proofErr w:type="spellEnd"/>
      <w:r w:rsidRPr="00CC55CB">
        <w:rPr>
          <w:rFonts w:ascii="Times New Roman" w:eastAsia="等线" w:hAnsi="Times New Roman" w:cs="Times New Roman"/>
          <w:b/>
          <w:sz w:val="20"/>
          <w:szCs w:val="20"/>
        </w:rPr>
        <w:t>: chromosome.</w:t>
      </w:r>
    </w:p>
    <w:p w:rsidR="00FF6AF9" w:rsidRPr="00CC55CB" w:rsidRDefault="00FF6AF9"/>
    <w:sectPr w:rsidR="00FF6AF9" w:rsidRPr="00CC55CB" w:rsidSect="006063A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3B1D" w:rsidRDefault="00243B1D" w:rsidP="00FC159B">
      <w:r>
        <w:separator/>
      </w:r>
    </w:p>
  </w:endnote>
  <w:endnote w:type="continuationSeparator" w:id="0">
    <w:p w:rsidR="00243B1D" w:rsidRDefault="00243B1D" w:rsidP="00FC15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3B1D" w:rsidRDefault="00243B1D" w:rsidP="00FC159B">
      <w:r>
        <w:separator/>
      </w:r>
    </w:p>
  </w:footnote>
  <w:footnote w:type="continuationSeparator" w:id="0">
    <w:p w:rsidR="00243B1D" w:rsidRDefault="00243B1D" w:rsidP="00FC15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67A2D319-AC85-472C-A632-7D03A0200A01}"/>
    <w:docVar w:name="KY_MEDREF_VERSION" w:val="3"/>
  </w:docVars>
  <w:rsids>
    <w:rsidRoot w:val="00FB7B62"/>
    <w:rsid w:val="00016B62"/>
    <w:rsid w:val="00053101"/>
    <w:rsid w:val="00077EC6"/>
    <w:rsid w:val="00093B21"/>
    <w:rsid w:val="000D3591"/>
    <w:rsid w:val="000F04AB"/>
    <w:rsid w:val="00116589"/>
    <w:rsid w:val="00140F2B"/>
    <w:rsid w:val="00182EFE"/>
    <w:rsid w:val="00190702"/>
    <w:rsid w:val="001B1A14"/>
    <w:rsid w:val="001B2582"/>
    <w:rsid w:val="001F566F"/>
    <w:rsid w:val="00241293"/>
    <w:rsid w:val="002437E4"/>
    <w:rsid w:val="00243B1D"/>
    <w:rsid w:val="002638D4"/>
    <w:rsid w:val="0028401A"/>
    <w:rsid w:val="002B00DD"/>
    <w:rsid w:val="002C489A"/>
    <w:rsid w:val="002C4A89"/>
    <w:rsid w:val="002E086C"/>
    <w:rsid w:val="002F2494"/>
    <w:rsid w:val="0033701C"/>
    <w:rsid w:val="003407DD"/>
    <w:rsid w:val="00371F15"/>
    <w:rsid w:val="00374A55"/>
    <w:rsid w:val="003D5143"/>
    <w:rsid w:val="003E0DB5"/>
    <w:rsid w:val="003F5311"/>
    <w:rsid w:val="003F537E"/>
    <w:rsid w:val="0041163B"/>
    <w:rsid w:val="0041198A"/>
    <w:rsid w:val="00413EE7"/>
    <w:rsid w:val="004230FC"/>
    <w:rsid w:val="00432635"/>
    <w:rsid w:val="004668E4"/>
    <w:rsid w:val="0047399F"/>
    <w:rsid w:val="00496A78"/>
    <w:rsid w:val="004B5BBB"/>
    <w:rsid w:val="004C3ECA"/>
    <w:rsid w:val="004D7ABA"/>
    <w:rsid w:val="004E1AE3"/>
    <w:rsid w:val="005113A6"/>
    <w:rsid w:val="00512AA0"/>
    <w:rsid w:val="00522605"/>
    <w:rsid w:val="00524799"/>
    <w:rsid w:val="00562107"/>
    <w:rsid w:val="0057412C"/>
    <w:rsid w:val="0057514F"/>
    <w:rsid w:val="005847E2"/>
    <w:rsid w:val="00592FD5"/>
    <w:rsid w:val="005B6FAC"/>
    <w:rsid w:val="005C3CE5"/>
    <w:rsid w:val="005F69CE"/>
    <w:rsid w:val="006063A2"/>
    <w:rsid w:val="00613C02"/>
    <w:rsid w:val="0062391E"/>
    <w:rsid w:val="006540B2"/>
    <w:rsid w:val="006652A5"/>
    <w:rsid w:val="006772A9"/>
    <w:rsid w:val="0069367E"/>
    <w:rsid w:val="0069700A"/>
    <w:rsid w:val="006A5A11"/>
    <w:rsid w:val="006C3A8F"/>
    <w:rsid w:val="006D59C4"/>
    <w:rsid w:val="006D75C9"/>
    <w:rsid w:val="006E6949"/>
    <w:rsid w:val="006F36F4"/>
    <w:rsid w:val="006F4D8F"/>
    <w:rsid w:val="00707A22"/>
    <w:rsid w:val="00717EBA"/>
    <w:rsid w:val="00720AF3"/>
    <w:rsid w:val="0074471A"/>
    <w:rsid w:val="00751417"/>
    <w:rsid w:val="007610BC"/>
    <w:rsid w:val="0076377D"/>
    <w:rsid w:val="007673EA"/>
    <w:rsid w:val="00772C1B"/>
    <w:rsid w:val="00775481"/>
    <w:rsid w:val="00784426"/>
    <w:rsid w:val="00791FD4"/>
    <w:rsid w:val="007A626A"/>
    <w:rsid w:val="007B0B54"/>
    <w:rsid w:val="007B4E8D"/>
    <w:rsid w:val="007C23E5"/>
    <w:rsid w:val="007D0F80"/>
    <w:rsid w:val="007D7E25"/>
    <w:rsid w:val="007F5207"/>
    <w:rsid w:val="00800CE2"/>
    <w:rsid w:val="008370C0"/>
    <w:rsid w:val="0084549B"/>
    <w:rsid w:val="008515D6"/>
    <w:rsid w:val="00860E43"/>
    <w:rsid w:val="008811A6"/>
    <w:rsid w:val="00891EE7"/>
    <w:rsid w:val="008E0C43"/>
    <w:rsid w:val="008E263C"/>
    <w:rsid w:val="008E7439"/>
    <w:rsid w:val="008F137C"/>
    <w:rsid w:val="00902B7A"/>
    <w:rsid w:val="00905AFF"/>
    <w:rsid w:val="009069D0"/>
    <w:rsid w:val="0091243F"/>
    <w:rsid w:val="00914200"/>
    <w:rsid w:val="0094351A"/>
    <w:rsid w:val="0096487F"/>
    <w:rsid w:val="0097419A"/>
    <w:rsid w:val="009B2250"/>
    <w:rsid w:val="009D44FA"/>
    <w:rsid w:val="009E2BB1"/>
    <w:rsid w:val="009E628B"/>
    <w:rsid w:val="009F16AD"/>
    <w:rsid w:val="009F6DB8"/>
    <w:rsid w:val="00A559BF"/>
    <w:rsid w:val="00A63C15"/>
    <w:rsid w:val="00A857AB"/>
    <w:rsid w:val="00A87327"/>
    <w:rsid w:val="00A971DA"/>
    <w:rsid w:val="00AD035C"/>
    <w:rsid w:val="00AF70D6"/>
    <w:rsid w:val="00B170EF"/>
    <w:rsid w:val="00B279FD"/>
    <w:rsid w:val="00B320BE"/>
    <w:rsid w:val="00B34054"/>
    <w:rsid w:val="00B50177"/>
    <w:rsid w:val="00B56496"/>
    <w:rsid w:val="00B7011D"/>
    <w:rsid w:val="00B86388"/>
    <w:rsid w:val="00BE5A31"/>
    <w:rsid w:val="00BF56E2"/>
    <w:rsid w:val="00BF5AE5"/>
    <w:rsid w:val="00C2068B"/>
    <w:rsid w:val="00C47C22"/>
    <w:rsid w:val="00C60D79"/>
    <w:rsid w:val="00C742DD"/>
    <w:rsid w:val="00C7684E"/>
    <w:rsid w:val="00C77085"/>
    <w:rsid w:val="00C82A2F"/>
    <w:rsid w:val="00C96AA6"/>
    <w:rsid w:val="00CA26B5"/>
    <w:rsid w:val="00CC066A"/>
    <w:rsid w:val="00CC16EA"/>
    <w:rsid w:val="00CC55CB"/>
    <w:rsid w:val="00CD65B8"/>
    <w:rsid w:val="00D02642"/>
    <w:rsid w:val="00D048D4"/>
    <w:rsid w:val="00D216BF"/>
    <w:rsid w:val="00D363BB"/>
    <w:rsid w:val="00D755C8"/>
    <w:rsid w:val="00D91115"/>
    <w:rsid w:val="00D938FD"/>
    <w:rsid w:val="00D97F90"/>
    <w:rsid w:val="00DA6BAE"/>
    <w:rsid w:val="00DA7A29"/>
    <w:rsid w:val="00DC73AA"/>
    <w:rsid w:val="00DD1110"/>
    <w:rsid w:val="00E0376D"/>
    <w:rsid w:val="00E312D7"/>
    <w:rsid w:val="00E366E6"/>
    <w:rsid w:val="00E50634"/>
    <w:rsid w:val="00E507CB"/>
    <w:rsid w:val="00E5133A"/>
    <w:rsid w:val="00E548EE"/>
    <w:rsid w:val="00E6334D"/>
    <w:rsid w:val="00E717CE"/>
    <w:rsid w:val="00E868AB"/>
    <w:rsid w:val="00EE0101"/>
    <w:rsid w:val="00EE1B27"/>
    <w:rsid w:val="00EE251A"/>
    <w:rsid w:val="00EF04BA"/>
    <w:rsid w:val="00EF39DC"/>
    <w:rsid w:val="00F03B0D"/>
    <w:rsid w:val="00F231EE"/>
    <w:rsid w:val="00F375E9"/>
    <w:rsid w:val="00F5309E"/>
    <w:rsid w:val="00FB7B62"/>
    <w:rsid w:val="00FC159B"/>
    <w:rsid w:val="00FE5D1D"/>
    <w:rsid w:val="00FF6A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7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7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4471A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1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15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1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159B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CC55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6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3</Pages>
  <Words>401</Words>
  <Characters>2291</Characters>
  <Application>Microsoft Office Word</Application>
  <DocSecurity>0</DocSecurity>
  <Lines>19</Lines>
  <Paragraphs>5</Paragraphs>
  <ScaleCrop>false</ScaleCrop>
  <Company>CHINA</Company>
  <LinksUpToDate>false</LinksUpToDate>
  <CharactersWithSpaces>2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4693</cp:lastModifiedBy>
  <cp:revision>150</cp:revision>
  <dcterms:created xsi:type="dcterms:W3CDTF">2018-10-16T10:13:00Z</dcterms:created>
  <dcterms:modified xsi:type="dcterms:W3CDTF">2019-02-26T05:25:00Z</dcterms:modified>
</cp:coreProperties>
</file>